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5D96" w:rsidRPr="001F01F7" w:rsidRDefault="007C5D96" w:rsidP="00350D63">
      <w:pPr>
        <w:rPr>
          <w:rFonts w:cs="Times New Roman"/>
          <w:b/>
        </w:rPr>
      </w:pPr>
      <w:r w:rsidRPr="001F01F7">
        <w:rPr>
          <w:rFonts w:cs="Times New Roman"/>
          <w:b/>
        </w:rPr>
        <w:t>Appendix</w:t>
      </w:r>
    </w:p>
    <w:p w:rsidR="007C5D96" w:rsidRDefault="007C5D96" w:rsidP="00350D63">
      <w:pPr>
        <w:rPr>
          <w:rFonts w:cs="Times New Roman"/>
        </w:rPr>
      </w:pPr>
    </w:p>
    <w:p w:rsidR="007C5D96" w:rsidRDefault="00806F79" w:rsidP="00350D63">
      <w:r>
        <w:rPr>
          <w:rFonts w:cs="Times New Roman"/>
        </w:rPr>
        <w:t>Table</w:t>
      </w:r>
      <w:r w:rsidR="007C5D96">
        <w:rPr>
          <w:rFonts w:cs="Times New Roman"/>
        </w:rPr>
        <w:t xml:space="preserve"> </w:t>
      </w:r>
      <w:r>
        <w:rPr>
          <w:rFonts w:cs="Times New Roman"/>
        </w:rPr>
        <w:t>S</w:t>
      </w:r>
      <w:r w:rsidR="007C5D96">
        <w:rPr>
          <w:rFonts w:cs="Times New Roman"/>
        </w:rPr>
        <w:t>1.</w:t>
      </w:r>
      <w:bookmarkStart w:id="0" w:name="_GoBack"/>
      <w:bookmarkEnd w:id="0"/>
      <w:r w:rsidR="007C5D96">
        <w:rPr>
          <w:rFonts w:cs="Times New Roman"/>
        </w:rPr>
        <w:t xml:space="preserve"> Estimated parameters and confidence intervals for the different functional response models tested (</w:t>
      </w:r>
      <w:r w:rsidR="007C5D96" w:rsidRPr="00C51CEB">
        <w:t xml:space="preserve">Herb=herbivore data, </w:t>
      </w:r>
      <w:proofErr w:type="spellStart"/>
      <w:r w:rsidR="007C5D96" w:rsidRPr="00C51CEB">
        <w:t>Carn</w:t>
      </w:r>
      <w:proofErr w:type="spellEnd"/>
      <w:r w:rsidR="007C5D96" w:rsidRPr="00C51CEB">
        <w:t>=carnivore data</w:t>
      </w:r>
      <w:r w:rsidR="007C5D96">
        <w:t xml:space="preserve">; </w:t>
      </w:r>
      <w:proofErr w:type="spellStart"/>
      <w:r w:rsidR="007C5D96">
        <w:t>Int</w:t>
      </w:r>
      <w:proofErr w:type="spellEnd"/>
      <w:r w:rsidR="007C5D96">
        <w:t>=Integration; t=temperature [°C]; b=Hill exponent; a=attack rate; h=handling time; _Low/_High=lower/ higher limits of confidence intervals (95%); ad. r</w:t>
      </w:r>
      <w:r w:rsidR="007C5D96" w:rsidRPr="00C51CEB">
        <w:rPr>
          <w:vertAlign w:val="superscript"/>
        </w:rPr>
        <w:t>2</w:t>
      </w:r>
      <w:r w:rsidR="007C5D96">
        <w:t>=adjusted r2; bounded=estimate of the parameter reached the boundary value).</w:t>
      </w:r>
    </w:p>
    <w:p w:rsidR="007C5D96" w:rsidRPr="001F01F7" w:rsidRDefault="007C5D96" w:rsidP="00350D63"/>
    <w:tbl>
      <w:tblPr>
        <w:tblW w:w="80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0"/>
        <w:gridCol w:w="416"/>
        <w:gridCol w:w="400"/>
        <w:gridCol w:w="500"/>
        <w:gridCol w:w="880"/>
        <w:gridCol w:w="980"/>
        <w:gridCol w:w="920"/>
        <w:gridCol w:w="940"/>
        <w:gridCol w:w="920"/>
        <w:gridCol w:w="920"/>
        <w:gridCol w:w="620"/>
      </w:tblGrid>
      <w:tr w:rsidR="007C5D96" w:rsidRPr="001F01F7" w:rsidTr="003C17DE">
        <w:trPr>
          <w:trHeight w:val="255"/>
        </w:trPr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Data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proofErr w:type="spellStart"/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Int</w:t>
            </w:r>
            <w:proofErr w:type="spellEnd"/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T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b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a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proofErr w:type="spellStart"/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a_Low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proofErr w:type="spellStart"/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a_High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h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proofErr w:type="spellStart"/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h_Low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proofErr w:type="spellStart"/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h_High</w:t>
            </w:r>
            <w:proofErr w:type="spellEnd"/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a</w:t>
            </w: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d.r2</w:t>
            </w:r>
          </w:p>
        </w:tc>
      </w:tr>
      <w:tr w:rsidR="007C5D96" w:rsidRPr="001F01F7" w:rsidTr="003C17DE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Herb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proofErr w:type="spellStart"/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No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1.70E-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-6.71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4.07E-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3.50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-6.39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1.34E-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0.33</w:t>
            </w:r>
          </w:p>
        </w:tc>
      </w:tr>
      <w:tr w:rsidR="007C5D96" w:rsidRPr="001F01F7" w:rsidTr="003C17DE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Herb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proofErr w:type="spellStart"/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No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1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7.00E-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-1.12E-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1.51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9.99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5.86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1.41E-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0.40</w:t>
            </w:r>
          </w:p>
        </w:tc>
      </w:tr>
      <w:tr w:rsidR="007C5D96" w:rsidRPr="001F01F7" w:rsidTr="003C17DE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Herb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proofErr w:type="spellStart"/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No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1.23E-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3.32E-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2.13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4.84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3.45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6.24E-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0.63</w:t>
            </w:r>
          </w:p>
        </w:tc>
      </w:tr>
      <w:tr w:rsidR="007C5D96" w:rsidRPr="001F01F7" w:rsidTr="003C17DE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Herb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proofErr w:type="spellStart"/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No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2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2.47E-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1.06E-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3.88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4.06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3.37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4.75E-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0.73</w:t>
            </w:r>
          </w:p>
        </w:tc>
      </w:tr>
      <w:tr w:rsidR="007C5D96" w:rsidRPr="001F01F7" w:rsidTr="003C17DE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Herb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proofErr w:type="spellStart"/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No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6.34E-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proofErr w:type="spellStart"/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bounde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proofErr w:type="spellStart"/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bounde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7.87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4.39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1.14E-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0.35</w:t>
            </w:r>
          </w:p>
        </w:tc>
      </w:tr>
      <w:tr w:rsidR="007C5D96" w:rsidRPr="001F01F7" w:rsidTr="003C17DE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Herb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proofErr w:type="spellStart"/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No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1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7.13E-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-3.98E-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1.82E-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1.19E-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8.92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1.48E-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0.41</w:t>
            </w:r>
          </w:p>
        </w:tc>
      </w:tr>
      <w:tr w:rsidR="007C5D96" w:rsidRPr="001F01F7" w:rsidTr="003C17DE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Herb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proofErr w:type="spellStart"/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No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1.75E-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-3.43E-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3.54E-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6.15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5.14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7.17E-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0.60</w:t>
            </w:r>
          </w:p>
        </w:tc>
      </w:tr>
      <w:tr w:rsidR="007C5D96" w:rsidRPr="001F01F7" w:rsidTr="003C17DE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Herb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proofErr w:type="spellStart"/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No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2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3.24E-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8.63E-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5.62E-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4.67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4.15E-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5.19E-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0.73</w:t>
            </w:r>
          </w:p>
        </w:tc>
      </w:tr>
      <w:tr w:rsidR="007C5D96" w:rsidRPr="001F01F7" w:rsidTr="003C17DE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Herb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Ye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6.36E-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proofErr w:type="spellStart"/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bounde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proofErr w:type="spellStart"/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bounde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7.87E-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4.39E-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1.14E-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0.35</w:t>
            </w:r>
          </w:p>
        </w:tc>
      </w:tr>
      <w:tr w:rsidR="007C5D96" w:rsidRPr="001F01F7" w:rsidTr="003C17DE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Herb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Ye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1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7.16E-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-4.01E-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1.83E-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1.19E-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8.92E-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1.48E-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0.41</w:t>
            </w:r>
          </w:p>
        </w:tc>
      </w:tr>
      <w:tr w:rsidR="007C5D96" w:rsidRPr="001F01F7" w:rsidTr="003C17DE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Herb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Ye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1.76E-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-3.89E-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3.55E-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6.15E-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5.13E-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7.17E-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0.60</w:t>
            </w:r>
          </w:p>
        </w:tc>
      </w:tr>
      <w:tr w:rsidR="007C5D96" w:rsidRPr="001F01F7" w:rsidTr="003C17DE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Herb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Ye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2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3.28E-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8.63E-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5.70E-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4.67E-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4.15E-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5.19E-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0.73</w:t>
            </w:r>
          </w:p>
        </w:tc>
      </w:tr>
      <w:tr w:rsidR="007C5D96" w:rsidRPr="001F01F7" w:rsidTr="003C17DE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proofErr w:type="spellStart"/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Carn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proofErr w:type="spellStart"/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No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1.39E-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-2.00E-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2.81E-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5.68E-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8.50E-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1.05E+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0.15</w:t>
            </w:r>
          </w:p>
        </w:tc>
      </w:tr>
      <w:tr w:rsidR="007C5D96" w:rsidRPr="001F01F7" w:rsidTr="003C17DE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proofErr w:type="spellStart"/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Carn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proofErr w:type="spellStart"/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No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1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1.72E-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-1.00E-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3.46E-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6.03E-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2.04E-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1.00E+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0.15</w:t>
            </w:r>
          </w:p>
        </w:tc>
      </w:tr>
      <w:tr w:rsidR="007C5D96" w:rsidRPr="001F01F7" w:rsidTr="003C17DE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proofErr w:type="spellStart"/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Carn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proofErr w:type="spellStart"/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No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4.52E-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5.30E-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8.51E-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5.34E-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3.77E-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6.92E-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0.12</w:t>
            </w:r>
          </w:p>
        </w:tc>
      </w:tr>
      <w:tr w:rsidR="007C5D96" w:rsidRPr="001F01F7" w:rsidTr="003C17DE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proofErr w:type="spellStart"/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Carn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proofErr w:type="spellStart"/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No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2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2.54E-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1.34E-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3.75E-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2.55E-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1.55E-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3.55E-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0.33</w:t>
            </w:r>
          </w:p>
        </w:tc>
      </w:tr>
      <w:tr w:rsidR="007C5D96" w:rsidRPr="001F01F7" w:rsidTr="003C17DE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proofErr w:type="spellStart"/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Carn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proofErr w:type="spellStart"/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No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3.60E-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-1.20E-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8.30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8.95E-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6.16E-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1.18E+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0.14</w:t>
            </w:r>
          </w:p>
        </w:tc>
      </w:tr>
      <w:tr w:rsidR="007C5D96" w:rsidRPr="001F01F7" w:rsidTr="003C17DE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proofErr w:type="spellStart"/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Carn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proofErr w:type="spellStart"/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No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1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2.90E-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-3.00E-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6.10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8.00E-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5.68E-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1.03E+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0.17</w:t>
            </w:r>
          </w:p>
        </w:tc>
      </w:tr>
      <w:tr w:rsidR="007C5D96" w:rsidRPr="001F01F7" w:rsidTr="003C17DE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proofErr w:type="spellStart"/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Carn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proofErr w:type="spellStart"/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No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1.22E-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-1.10E-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2.56E-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6.38E-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5.42E-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7.34E-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0.13</w:t>
            </w:r>
          </w:p>
        </w:tc>
      </w:tr>
      <w:tr w:rsidR="007C5D96" w:rsidRPr="001F01F7" w:rsidTr="003C17DE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proofErr w:type="spellStart"/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Carn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proofErr w:type="spellStart"/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No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2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3.89E-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1.70E-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6.10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3.76E-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3.17E-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4.35E-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0.34</w:t>
            </w:r>
          </w:p>
        </w:tc>
      </w:tr>
      <w:tr w:rsidR="007C5D96" w:rsidRPr="001F01F7" w:rsidTr="003C17DE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proofErr w:type="spellStart"/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Carn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Ye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4.65E-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-2.38E-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1.17E-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8.95E-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6.12E-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1.18E+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0.14</w:t>
            </w:r>
          </w:p>
        </w:tc>
      </w:tr>
      <w:tr w:rsidR="007C5D96" w:rsidRPr="001F01F7" w:rsidTr="003C17DE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proofErr w:type="spellStart"/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Carn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Ye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1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4.14E-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-1.19E-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9.47E-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8.13E-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5.79E-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1.05E+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0.17</w:t>
            </w:r>
          </w:p>
        </w:tc>
      </w:tr>
      <w:tr w:rsidR="007C5D96" w:rsidRPr="001F01F7" w:rsidTr="003C17DE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proofErr w:type="spellStart"/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Carn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Ye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3.14E-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-1.95E-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8.23E-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6.53E-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5.59E-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7.47E-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0.13</w:t>
            </w:r>
          </w:p>
        </w:tc>
      </w:tr>
      <w:tr w:rsidR="007C5D96" w:rsidRPr="001F01F7" w:rsidTr="003C17DE">
        <w:trPr>
          <w:trHeight w:val="255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proofErr w:type="spellStart"/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Carn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Ye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2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7.24E-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1.91E-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1.26E-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3.85E-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3.25E-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4.45E-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D96" w:rsidRPr="001F01F7" w:rsidRDefault="007C5D96" w:rsidP="00350D63">
            <w:pPr>
              <w:widowControl/>
              <w:suppressAutoHyphens w:val="0"/>
              <w:jc w:val="right"/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</w:pPr>
            <w:r w:rsidRPr="001F01F7">
              <w:rPr>
                <w:rFonts w:ascii="Calibri" w:eastAsia="Times New Roman" w:hAnsi="Calibri" w:cs="Times New Roman"/>
                <w:kern w:val="0"/>
                <w:sz w:val="20"/>
                <w:szCs w:val="20"/>
                <w:lang w:val="de-DE" w:eastAsia="de-DE" w:bidi="ar-SA"/>
              </w:rPr>
              <w:t>0.33</w:t>
            </w:r>
          </w:p>
        </w:tc>
      </w:tr>
    </w:tbl>
    <w:p w:rsidR="007C5D96" w:rsidRDefault="007C5D96" w:rsidP="00350D63">
      <w:pPr>
        <w:rPr>
          <w:rFonts w:cs="Times New Roman"/>
        </w:rPr>
      </w:pPr>
    </w:p>
    <w:p w:rsidR="00CB6702" w:rsidRDefault="00CB6702" w:rsidP="00350D63"/>
    <w:sectPr w:rsidR="00CB6702" w:rsidSect="00350D63">
      <w:footerReference w:type="default" r:id="rId7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0515" w:rsidRDefault="00760D54">
      <w:r>
        <w:separator/>
      </w:r>
    </w:p>
  </w:endnote>
  <w:endnote w:type="continuationSeparator" w:id="0">
    <w:p w:rsidR="000E0515" w:rsidRDefault="00760D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7E1F" w:rsidRDefault="00806F79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0515" w:rsidRDefault="00760D54">
      <w:r>
        <w:separator/>
      </w:r>
    </w:p>
  </w:footnote>
  <w:footnote w:type="continuationSeparator" w:id="0">
    <w:p w:rsidR="000E0515" w:rsidRDefault="00760D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5D96"/>
    <w:rsid w:val="000E0515"/>
    <w:rsid w:val="00350D63"/>
    <w:rsid w:val="00760D54"/>
    <w:rsid w:val="007C5D96"/>
    <w:rsid w:val="00806F79"/>
    <w:rsid w:val="009F0F6E"/>
    <w:rsid w:val="00CB6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C5D96"/>
    <w:pPr>
      <w:widowControl w:val="0"/>
      <w:suppressAutoHyphens/>
      <w:spacing w:line="240" w:lineRule="auto"/>
    </w:pPr>
    <w:rPr>
      <w:rFonts w:ascii="Times New Roman" w:eastAsia="SimSun" w:hAnsi="Times New Roman" w:cs="Mangal"/>
      <w:kern w:val="1"/>
      <w:sz w:val="24"/>
      <w:szCs w:val="24"/>
      <w:lang w:val="en-US" w:eastAsia="hi-I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7C5D9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C5D96"/>
    <w:rPr>
      <w:rFonts w:ascii="Times New Roman" w:eastAsia="SimSun" w:hAnsi="Times New Roman" w:cs="Mangal"/>
      <w:kern w:val="1"/>
      <w:sz w:val="24"/>
      <w:szCs w:val="24"/>
      <w:lang w:val="en-US" w:eastAsia="hi-IN" w:bidi="hi-IN"/>
    </w:rPr>
  </w:style>
  <w:style w:type="character" w:styleId="Zeilennummer">
    <w:name w:val="line number"/>
    <w:basedOn w:val="Absatz-Standardschriftart"/>
    <w:uiPriority w:val="99"/>
    <w:semiHidden/>
    <w:unhideWhenUsed/>
    <w:rsid w:val="007C5D9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C5D96"/>
    <w:pPr>
      <w:widowControl w:val="0"/>
      <w:suppressAutoHyphens/>
      <w:spacing w:line="240" w:lineRule="auto"/>
    </w:pPr>
    <w:rPr>
      <w:rFonts w:ascii="Times New Roman" w:eastAsia="SimSun" w:hAnsi="Times New Roman" w:cs="Mangal"/>
      <w:kern w:val="1"/>
      <w:sz w:val="24"/>
      <w:szCs w:val="24"/>
      <w:lang w:val="en-US" w:eastAsia="hi-I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7C5D9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C5D96"/>
    <w:rPr>
      <w:rFonts w:ascii="Times New Roman" w:eastAsia="SimSun" w:hAnsi="Times New Roman" w:cs="Mangal"/>
      <w:kern w:val="1"/>
      <w:sz w:val="24"/>
      <w:szCs w:val="24"/>
      <w:lang w:val="en-US" w:eastAsia="hi-IN" w:bidi="hi-IN"/>
    </w:rPr>
  </w:style>
  <w:style w:type="character" w:styleId="Zeilennummer">
    <w:name w:val="line number"/>
    <w:basedOn w:val="Absatz-Standardschriftart"/>
    <w:uiPriority w:val="99"/>
    <w:semiHidden/>
    <w:unhideWhenUsed/>
    <w:rsid w:val="007C5D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0</Words>
  <Characters>189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OTSDAM</Company>
  <LinksUpToDate>false</LinksUpToDate>
  <CharactersWithSpaces>2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</dc:creator>
  <cp:lastModifiedBy>UNI</cp:lastModifiedBy>
  <cp:revision>3</cp:revision>
  <cp:lastPrinted>2013-07-17T08:32:00Z</cp:lastPrinted>
  <dcterms:created xsi:type="dcterms:W3CDTF">2014-02-22T19:05:00Z</dcterms:created>
  <dcterms:modified xsi:type="dcterms:W3CDTF">2014-03-26T16:32:00Z</dcterms:modified>
</cp:coreProperties>
</file>